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C9C" w:rsidRDefault="001E1C9C" w:rsidP="001E1C9C">
      <w:r>
        <w:rPr>
          <w:rFonts w:cs="Arial"/>
          <w:b/>
        </w:rPr>
        <w:t>Table S2</w:t>
      </w:r>
      <w:r>
        <w:rPr>
          <w:rFonts w:cs="Arial"/>
          <w:b/>
        </w:rPr>
        <w:t>.</w:t>
      </w:r>
      <w:r w:rsidRPr="009938EA">
        <w:rPr>
          <w:rFonts w:cs="Arial"/>
          <w:b/>
        </w:rPr>
        <w:t xml:space="preserve"> Primer oligonucleotides</w:t>
      </w:r>
      <w:bookmarkStart w:id="0" w:name="_GoBack"/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19"/>
        <w:gridCol w:w="2558"/>
        <w:gridCol w:w="5373"/>
      </w:tblGrid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b/>
                <w:iCs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b/>
                <w:i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b/>
                <w:noProof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b/>
                <w:noProof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5000" w:type="pct"/>
            <w:gridSpan w:val="3"/>
          </w:tcPr>
          <w:p w:rsidR="001E1C9C" w:rsidRPr="002D4C7A" w:rsidRDefault="001E1C9C" w:rsidP="007747A8">
            <w:pPr>
              <w:rPr>
                <w:rFonts w:cstheme="minorHAnsi"/>
                <w:b/>
                <w:noProof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b/>
                <w:noProof/>
                <w:color w:val="000000" w:themeColor="text1"/>
                <w:sz w:val="18"/>
                <w:szCs w:val="18"/>
              </w:rPr>
              <w:t>Primers used for clonin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578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pPL82-check-for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GAAAGATATCCTAACAGCAC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578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pPL82-check-rev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GATCTTTCAGCCGACTC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95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Fur-Flag-</w:t>
            </w:r>
            <w:proofErr w:type="spellStart"/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CGGATAACAATTAAGCTTCTCCTGAGATCGGTCTCGCTA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96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Fur-Flag-rev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GATCGATAGCGCTGGTACCTTCAGTTTCTTTTCCGTTACAG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145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Spec-check-rev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GTATGTATTCAAATATATCCTCCTCCTCA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1451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mls</w:t>
            </w:r>
            <w:proofErr w:type="spellEnd"/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-check-rev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jc w:val="both"/>
              <w:rPr>
                <w:rFonts w:cstheme="minorHAnsi"/>
                <w:caps/>
                <w:sz w:val="18"/>
                <w:szCs w:val="18"/>
              </w:rPr>
            </w:pPr>
            <w:r w:rsidRPr="002D4C7A">
              <w:rPr>
                <w:rFonts w:cstheme="minorHAnsi"/>
                <w:caps/>
                <w:color w:val="000000" w:themeColor="text1"/>
                <w:sz w:val="18"/>
                <w:szCs w:val="18"/>
              </w:rPr>
              <w:t>gttttggtcgtagagcacacg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6554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KE_Scar_F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jc w:val="both"/>
              <w:rPr>
                <w:rFonts w:cstheme="minorHAnsi"/>
                <w:cap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aps/>
                <w:color w:val="000000" w:themeColor="text1"/>
                <w:sz w:val="18"/>
                <w:szCs w:val="18"/>
              </w:rPr>
              <w:t>GCAGGCGAGAAAGGAGAG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6555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KE_Scar_R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jc w:val="both"/>
              <w:rPr>
                <w:rFonts w:cstheme="minorHAnsi"/>
                <w:cap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aps/>
                <w:color w:val="000000" w:themeColor="text1"/>
                <w:sz w:val="18"/>
                <w:szCs w:val="18"/>
              </w:rPr>
              <w:t>CGAGGCTCCTGTCACTGCT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4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CatD_Up_Fwd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</w:rPr>
              <w:t>GACAACCGTCACTAACCTTCTC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5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CatE_Down_Re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</w:rPr>
              <w:t>AAGGTTTGGATTAATGACAGGAT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6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YmfD_up_Fwd</w:t>
            </w:r>
            <w:proofErr w:type="spellEnd"/>
          </w:p>
        </w:tc>
        <w:tc>
          <w:tcPr>
            <w:tcW w:w="2873" w:type="pct"/>
          </w:tcPr>
          <w:p w:rsidR="001E1C9C" w:rsidRPr="001C1FF7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TACCATTTCTCCAGTGCTTGA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7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YmfD_Down_Re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ATGACCAATTTTCAGCATCC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8</w:t>
            </w:r>
          </w:p>
        </w:tc>
        <w:tc>
          <w:tcPr>
            <w:tcW w:w="1368" w:type="pct"/>
          </w:tcPr>
          <w:p w:rsidR="001E1C9C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Fur_Up_Fwd</w:t>
            </w:r>
            <w:proofErr w:type="spellEnd"/>
          </w:p>
        </w:tc>
        <w:tc>
          <w:tcPr>
            <w:tcW w:w="2873" w:type="pct"/>
          </w:tcPr>
          <w:p w:rsidR="001E1C9C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GTCATTCTGTTTTTAGCGCTG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9</w:t>
            </w:r>
          </w:p>
        </w:tc>
        <w:tc>
          <w:tcPr>
            <w:tcW w:w="1368" w:type="pct"/>
          </w:tcPr>
          <w:p w:rsidR="001E1C9C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Fur_Up_Rev</w:t>
            </w:r>
            <w:proofErr w:type="spellEnd"/>
          </w:p>
        </w:tc>
        <w:tc>
          <w:tcPr>
            <w:tcW w:w="2873" w:type="pct"/>
          </w:tcPr>
          <w:p w:rsidR="001E1C9C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CGATCCTTTCCCTATGGTTC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5000" w:type="pct"/>
            <w:gridSpan w:val="3"/>
          </w:tcPr>
          <w:p w:rsidR="001E1C9C" w:rsidRPr="002D4C7A" w:rsidRDefault="001E1C9C" w:rsidP="007747A8">
            <w:pPr>
              <w:rPr>
                <w:rFonts w:cstheme="minorHAnsi"/>
                <w:b/>
                <w:noProof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b/>
                <w:noProof/>
                <w:color w:val="000000" w:themeColor="text1"/>
                <w:sz w:val="18"/>
                <w:szCs w:val="18"/>
              </w:rPr>
              <w:t>Primers used for real-time qPCR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4368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23S-RT-F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GGCACAAGGGAGCTTGACTG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4369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23S-RT-R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GAGCCGACATCGAGGTGCCAA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0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PpsB_RT_FW1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TGATCAAGAACAGCAGACGCTGAT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1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PpsB_RT_RV1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TGCTGCCAAGCTGTACAGGTG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PpsB_RT_FW2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GAGAACCGTCACATCCAGCCT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PpsB_RT_RV2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AGCAAGACCTAAAGCTGTCAGAAG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4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CspB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GTTTCGGATTCATCGAAGTAGAAG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5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CspB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ACGTTAGCAGCTTGTGGTCC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6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hcJ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CGGAGTCTGATATCGCACTTGCT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7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hcJ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GCGATATATCTCGGATTCGTT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8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GidA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ATCCATTGAAGACAAAGTTGTC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09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GidA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TGCATCATACTCGATCGCATAG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0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TufA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CAGGTACAATCACTCCACAC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1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TufA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CTCCAGGCATAACCATTTCTAC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baC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TTCATTGGGATCAGAGAGGATC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baC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CCTGGCTGATTCCATAATACGT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4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CatD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ATCCAATTTTTCGGCAGCAT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5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CatD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CGATCAGTGTAAGAGCGAAC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6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YmcB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GATTGGGAGACGGAAGAAAGTTCT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7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YmcB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CGAGCTCACCAAACACCTTGT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8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deE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GTCGCAGACGTCTTACTCTTG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19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deE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GTTAGCTGGAAGGTCATTCGTG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0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deF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GGCTGCTGAGTGCGACTGT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1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deF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AGGGCTCATATGAAGCGTGATCT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NarJ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GGAAGGCTCTTATCCAAGAAATC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NarJ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CCCTTTGCTCGCCTGAGTTAA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4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vlB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CCGTCTTTAGGAGCCAAGCT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5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vlB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CAGCTCAACACTGGAAAAGTC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6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ybN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eastAsia="Times New Roman" w:cstheme="minorHAnsi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shd w:val="clear" w:color="auto" w:fill="FFFFFF"/>
              </w:rPr>
              <w:t>TTCCTTCTTGCGGCTGCTTT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7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ybN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TACCTTTACCTTCTGCCGATTTCT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8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xaA_RT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CTCTGGTCGATGCGACCAAT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29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iCs/>
                <w:color w:val="000000" w:themeColor="text1"/>
                <w:sz w:val="18"/>
                <w:szCs w:val="18"/>
              </w:rPr>
              <w:t>YxaA_RT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TTATCTACAGGCACCAGATGCAG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5000" w:type="pct"/>
            <w:gridSpan w:val="3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b/>
                <w:noProof/>
                <w:color w:val="000000" w:themeColor="text1"/>
                <w:sz w:val="18"/>
                <w:szCs w:val="18"/>
              </w:rPr>
              <w:t>Primers used for synthesis of EMSA probes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40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dhbA_fwd</w:t>
            </w:r>
            <w:proofErr w:type="spellEnd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  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8"/>
                <w:szCs w:val="18"/>
              </w:rPr>
            </w:pPr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GTCACTGAAATTATATTTGACTG 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41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dhbA_rev</w:t>
            </w:r>
            <w:proofErr w:type="spellEnd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 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ATCATCAATTCCTTTCTTCGCT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CatD_EMSA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GACCTTTGTCCTGCACAG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CatD_EMSA_Re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TCTTAAAAGTAATGTGCCAATTT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5000" w:type="pct"/>
            <w:gridSpan w:val="3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b/>
                <w:noProof/>
                <w:color w:val="000000" w:themeColor="text1"/>
                <w:sz w:val="18"/>
                <w:szCs w:val="18"/>
              </w:rPr>
              <w:lastRenderedPageBreak/>
              <w:t>Primers used for ChIP-qPCR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8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dhbA_CHIP_Fwd</w:t>
            </w:r>
            <w:proofErr w:type="spellEnd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 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TGACGGACCGCATCTATCAATG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84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dhbA_CHIP_rv</w:t>
            </w:r>
            <w:proofErr w:type="spellEnd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    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AGCTTCGCCTATTCCTTGGGC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9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YwbL_CHIP_fwd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 xml:space="preserve">GACAAAGGACAGGAACTGGCTATG 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94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YwbL_CHIP_r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 w:rsidRPr="002D4C7A">
              <w:rPr>
                <w:rFonts w:eastAsia="Times New Roman" w:cstheme="minorHAnsi"/>
                <w:color w:val="333333"/>
                <w:sz w:val="18"/>
                <w:szCs w:val="18"/>
              </w:rPr>
              <w:t>CGAGCCATCATGTTCCTCCTATAA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9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cstheme="minorHAnsi"/>
                <w:sz w:val="18"/>
                <w:szCs w:val="18"/>
              </w:rPr>
              <w:t>FsrA_CHIP_fwd</w:t>
            </w:r>
            <w:proofErr w:type="spellEnd"/>
            <w:r w:rsidRPr="002D4C7A">
              <w:rPr>
                <w:rFonts w:cstheme="minorHAnsi"/>
                <w:sz w:val="18"/>
                <w:szCs w:val="18"/>
              </w:rPr>
              <w:t xml:space="preserve">    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sz w:val="18"/>
                <w:szCs w:val="18"/>
              </w:rPr>
              <w:t xml:space="preserve">CGATTGACATTGATACTGAGAATCA      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cstheme="minorHAnsi"/>
                <w:color w:val="000000" w:themeColor="text1"/>
                <w:sz w:val="18"/>
                <w:szCs w:val="18"/>
              </w:rPr>
              <w:t>8089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D4C7A">
              <w:rPr>
                <w:rFonts w:cstheme="minorHAnsi"/>
                <w:sz w:val="18"/>
                <w:szCs w:val="18"/>
              </w:rPr>
              <w:t>FsrA_CHIP_rv</w:t>
            </w:r>
            <w:proofErr w:type="spellEnd"/>
            <w:r w:rsidRPr="002D4C7A">
              <w:rPr>
                <w:rFonts w:cstheme="minorHAnsi"/>
                <w:sz w:val="18"/>
                <w:szCs w:val="18"/>
              </w:rPr>
              <w:t xml:space="preserve">   </w:t>
            </w:r>
          </w:p>
        </w:tc>
        <w:tc>
          <w:tcPr>
            <w:tcW w:w="2873" w:type="pct"/>
          </w:tcPr>
          <w:p w:rsidR="001E1C9C" w:rsidRPr="002D4C7A" w:rsidRDefault="001E1C9C" w:rsidP="007747A8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D4C7A">
              <w:rPr>
                <w:rFonts w:asciiTheme="minorHAnsi" w:hAnsiTheme="minorHAnsi" w:cstheme="minorHAnsi"/>
                <w:sz w:val="18"/>
                <w:szCs w:val="18"/>
              </w:rPr>
              <w:t xml:space="preserve">GAACAGAGAGTAGCTTCTCTCTAT      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2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CatD_EMSA_Fw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GACCTTTGTCCTGCACAGAG</w:t>
            </w:r>
          </w:p>
        </w:tc>
      </w:tr>
      <w:tr w:rsidR="001E1C9C" w:rsidRPr="002D4C7A" w:rsidTr="007747A8">
        <w:trPr>
          <w:trHeight w:val="216"/>
          <w:jc w:val="center"/>
        </w:trPr>
        <w:tc>
          <w:tcPr>
            <w:tcW w:w="759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633</w:t>
            </w:r>
          </w:p>
        </w:tc>
        <w:tc>
          <w:tcPr>
            <w:tcW w:w="1368" w:type="pct"/>
          </w:tcPr>
          <w:p w:rsidR="001E1C9C" w:rsidRPr="002D4C7A" w:rsidRDefault="001E1C9C" w:rsidP="007747A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CatD_EMSA_Rev</w:t>
            </w:r>
            <w:proofErr w:type="spellEnd"/>
          </w:p>
        </w:tc>
        <w:tc>
          <w:tcPr>
            <w:tcW w:w="2873" w:type="pct"/>
          </w:tcPr>
          <w:p w:rsidR="001E1C9C" w:rsidRPr="002D4C7A" w:rsidRDefault="001E1C9C" w:rsidP="007747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TCTTAAAAGTAATGTGCCAATTTC</w:t>
            </w:r>
          </w:p>
        </w:tc>
      </w:tr>
    </w:tbl>
    <w:p w:rsidR="001E1C9C" w:rsidRDefault="001E1C9C" w:rsidP="001E1C9C"/>
    <w:p w:rsidR="006F25F8" w:rsidRDefault="006F25F8"/>
    <w:sectPr w:rsidR="006F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9C"/>
    <w:rsid w:val="001E1C9C"/>
    <w:rsid w:val="006F25F8"/>
    <w:rsid w:val="00763A58"/>
    <w:rsid w:val="008E44D2"/>
    <w:rsid w:val="00DF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F348"/>
  <w15:chartTrackingRefBased/>
  <w15:docId w15:val="{2ECA193A-BA5F-4969-BD9F-F9B8DCBCE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1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E1C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1C9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1</cp:revision>
  <dcterms:created xsi:type="dcterms:W3CDTF">2018-09-06T23:26:00Z</dcterms:created>
  <dcterms:modified xsi:type="dcterms:W3CDTF">2018-09-06T23:27:00Z</dcterms:modified>
</cp:coreProperties>
</file>